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DD2A" w14:textId="77777777" w:rsidR="00C73F9C" w:rsidRPr="00D20531" w:rsidRDefault="00C73F9C" w:rsidP="00C73F9C">
      <w:pPr>
        <w:pStyle w:val="a8"/>
        <w:contextualSpacing/>
        <w:jc w:val="center"/>
        <w:rPr>
          <w:b/>
          <w:bCs/>
          <w:sz w:val="20"/>
          <w:szCs w:val="20"/>
        </w:rPr>
      </w:pPr>
      <w:r w:rsidRPr="00D20531">
        <w:rPr>
          <w:b/>
          <w:bCs/>
          <w:sz w:val="20"/>
          <w:szCs w:val="20"/>
        </w:rPr>
        <w:t>Supplemental Table 1 Missing value filling and sensitivity analysis</w:t>
      </w:r>
    </w:p>
    <w:tbl>
      <w:tblPr>
        <w:tblStyle w:val="a7"/>
        <w:tblW w:w="808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417"/>
        <w:gridCol w:w="1336"/>
        <w:gridCol w:w="933"/>
        <w:gridCol w:w="708"/>
      </w:tblGrid>
      <w:tr w:rsidR="00C73F9C" w:rsidRPr="00D20531" w14:paraId="52E41530" w14:textId="77777777" w:rsidTr="00D32D72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D294D5B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Missing 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4895F44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Missing propor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518B148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Before filling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2F56017B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After filling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</w:tcPr>
          <w:p w14:paraId="11839BDC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Statistic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0FF080A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ind w:firstLineChars="100" w:firstLine="200"/>
              <w:contextualSpacing/>
              <w:jc w:val="left"/>
              <w:rPr>
                <w:i/>
                <w:iCs/>
                <w:szCs w:val="20"/>
              </w:rPr>
            </w:pPr>
            <w:r w:rsidRPr="00D20531">
              <w:rPr>
                <w:i/>
                <w:iCs/>
                <w:szCs w:val="20"/>
              </w:rPr>
              <w:t>P</w:t>
            </w:r>
          </w:p>
        </w:tc>
      </w:tr>
      <w:tr w:rsidR="00C73F9C" w:rsidRPr="00D20531" w14:paraId="304BB5EE" w14:textId="77777777" w:rsidTr="00D32D72">
        <w:tc>
          <w:tcPr>
            <w:tcW w:w="1843" w:type="dxa"/>
            <w:tcBorders>
              <w:top w:val="single" w:sz="12" w:space="0" w:color="auto"/>
            </w:tcBorders>
          </w:tcPr>
          <w:p w14:paraId="130DBD11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History of smoking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111ADFF7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16 (8.99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F0EAF57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016987AF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933" w:type="dxa"/>
            <w:tcBorders>
              <w:top w:val="single" w:sz="12" w:space="0" w:color="auto"/>
            </w:tcBorders>
          </w:tcPr>
          <w:p w14:paraId="4886E757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χ</w:t>
            </w:r>
            <w:r w:rsidRPr="00D20531">
              <w:rPr>
                <w:szCs w:val="20"/>
                <w:vertAlign w:val="superscript"/>
              </w:rPr>
              <w:t>2</w:t>
            </w:r>
            <w:r w:rsidRPr="00D20531">
              <w:rPr>
                <w:szCs w:val="20"/>
              </w:rPr>
              <w:t>=0.04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A65D93B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0.824</w:t>
            </w:r>
          </w:p>
        </w:tc>
      </w:tr>
      <w:tr w:rsidR="00C73F9C" w:rsidRPr="00D20531" w14:paraId="6D98268B" w14:textId="77777777" w:rsidTr="00D32D72">
        <w:tc>
          <w:tcPr>
            <w:tcW w:w="1843" w:type="dxa"/>
          </w:tcPr>
          <w:p w14:paraId="638F2AEC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 xml:space="preserve">   No</w:t>
            </w:r>
          </w:p>
        </w:tc>
        <w:tc>
          <w:tcPr>
            <w:tcW w:w="1843" w:type="dxa"/>
            <w:vMerge/>
          </w:tcPr>
          <w:p w14:paraId="066E9A2C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1417" w:type="dxa"/>
          </w:tcPr>
          <w:p w14:paraId="5C1D35D1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62 (34.83%)</w:t>
            </w:r>
          </w:p>
        </w:tc>
        <w:tc>
          <w:tcPr>
            <w:tcW w:w="1336" w:type="dxa"/>
          </w:tcPr>
          <w:p w14:paraId="67A676BA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65 (36.52%)</w:t>
            </w:r>
          </w:p>
        </w:tc>
        <w:tc>
          <w:tcPr>
            <w:tcW w:w="933" w:type="dxa"/>
          </w:tcPr>
          <w:p w14:paraId="7825BBAC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708" w:type="dxa"/>
          </w:tcPr>
          <w:p w14:paraId="5A9DAA39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</w:tr>
      <w:tr w:rsidR="00C73F9C" w:rsidRPr="00D20531" w14:paraId="485DB7E4" w14:textId="77777777" w:rsidTr="00D32D72">
        <w:tc>
          <w:tcPr>
            <w:tcW w:w="1843" w:type="dxa"/>
            <w:tcBorders>
              <w:bottom w:val="single" w:sz="12" w:space="0" w:color="auto"/>
            </w:tcBorders>
          </w:tcPr>
          <w:p w14:paraId="010B9A89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 xml:space="preserve">   Yes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5342CF2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DAD1C14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100 (61.72%)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651AFA47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  <w:r w:rsidRPr="00D20531">
              <w:rPr>
                <w:szCs w:val="20"/>
              </w:rPr>
              <w:t>113 (63.48%)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14:paraId="5700512B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236B8D6" w14:textId="77777777" w:rsidR="00C73F9C" w:rsidRPr="00D20531" w:rsidRDefault="00C73F9C" w:rsidP="00D32D72">
            <w:pPr>
              <w:adjustRightInd/>
              <w:snapToGrid/>
              <w:spacing w:beforeLines="0" w:before="0" w:afterLines="0" w:after="0" w:line="240" w:lineRule="auto"/>
              <w:contextualSpacing/>
              <w:jc w:val="left"/>
              <w:rPr>
                <w:szCs w:val="20"/>
              </w:rPr>
            </w:pPr>
          </w:p>
        </w:tc>
      </w:tr>
    </w:tbl>
    <w:p w14:paraId="615FD00E" w14:textId="77777777" w:rsidR="00C73F9C" w:rsidRPr="00D20531" w:rsidRDefault="00C73F9C" w:rsidP="00C73F9C">
      <w:pPr>
        <w:pStyle w:val="a8"/>
        <w:contextualSpacing/>
        <w:rPr>
          <w:rFonts w:hint="eastAsia"/>
          <w:sz w:val="20"/>
          <w:szCs w:val="20"/>
        </w:rPr>
      </w:pPr>
    </w:p>
    <w:p w14:paraId="1837AEB1" w14:textId="77777777" w:rsidR="00C73F9C" w:rsidRDefault="00C73F9C">
      <w:pPr>
        <w:widowControl/>
        <w:adjustRightInd/>
        <w:snapToGrid/>
        <w:spacing w:beforeLines="0" w:before="0" w:afterLines="0" w:after="0" w:line="240" w:lineRule="auto"/>
        <w:jc w:val="left"/>
        <w:rPr>
          <w:b/>
          <w:bCs/>
          <w:szCs w:val="20"/>
        </w:rPr>
      </w:pPr>
      <w:r>
        <w:rPr>
          <w:b/>
          <w:bCs/>
          <w:szCs w:val="20"/>
        </w:rPr>
        <w:br w:type="page"/>
      </w:r>
    </w:p>
    <w:p w14:paraId="33BDA2EC" w14:textId="66E271E1" w:rsidR="00C73F9C" w:rsidRPr="00D20531" w:rsidRDefault="00C73F9C" w:rsidP="00C73F9C">
      <w:pPr>
        <w:pStyle w:val="a8"/>
        <w:contextualSpacing/>
        <w:jc w:val="center"/>
        <w:rPr>
          <w:b/>
          <w:bCs/>
          <w:sz w:val="20"/>
          <w:szCs w:val="20"/>
        </w:rPr>
      </w:pPr>
      <w:r w:rsidRPr="00D20531">
        <w:rPr>
          <w:b/>
          <w:bCs/>
          <w:sz w:val="20"/>
          <w:szCs w:val="20"/>
        </w:rPr>
        <w:lastRenderedPageBreak/>
        <w:t>Supplemental Table 2 Balance test</w:t>
      </w: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1701"/>
        <w:gridCol w:w="992"/>
        <w:gridCol w:w="851"/>
      </w:tblGrid>
      <w:tr w:rsidR="00C73F9C" w:rsidRPr="00D20531" w14:paraId="0F154FCC" w14:textId="77777777" w:rsidTr="00D32D72">
        <w:trPr>
          <w:cantSplit/>
          <w:trHeight w:val="23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1FF88D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bookmarkStart w:id="0" w:name="IDX"/>
            <w:bookmarkEnd w:id="0"/>
            <w:r w:rsidRPr="00D20531">
              <w:rPr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8EF145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Total (n=178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AB8CF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Training set (n=13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20C7C0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Testing set (n=4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9BCF9D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Statist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8A315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D2053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73F9C" w:rsidRPr="00D20531" w14:paraId="37C79DBD" w14:textId="77777777" w:rsidTr="00D32D72">
        <w:trPr>
          <w:cantSplit/>
          <w:trHeight w:val="236"/>
          <w:jc w:val="center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2FF8E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History of smoking, n (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2B82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EF07B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C698A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99837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χ</w:t>
            </w:r>
            <w:r w:rsidRPr="00D20531">
              <w:rPr>
                <w:sz w:val="20"/>
                <w:szCs w:val="20"/>
                <w:vertAlign w:val="superscript"/>
              </w:rPr>
              <w:t>2</w:t>
            </w:r>
            <w:r w:rsidRPr="00D20531">
              <w:rPr>
                <w:sz w:val="20"/>
                <w:szCs w:val="20"/>
              </w:rPr>
              <w:t>=1.12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161F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0.290</w:t>
            </w:r>
          </w:p>
        </w:tc>
      </w:tr>
      <w:tr w:rsidR="00C73F9C" w:rsidRPr="00D20531" w14:paraId="632AE6DC" w14:textId="77777777" w:rsidTr="00D32D72">
        <w:trPr>
          <w:cantSplit/>
          <w:trHeight w:val="11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B3C2A" w14:textId="77777777" w:rsidR="00C73F9C" w:rsidRPr="00D20531" w:rsidRDefault="00C73F9C" w:rsidP="00D32D72">
            <w:pPr>
              <w:pStyle w:val="a8"/>
              <w:ind w:firstLineChars="100" w:firstLine="200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015A9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65 (36.5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BDEB9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46 (34.3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C090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9 (43.1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C5EE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00F61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3F9C" w:rsidRPr="00D20531" w14:paraId="2D9AD7D7" w14:textId="77777777" w:rsidTr="00D32D72">
        <w:trPr>
          <w:cantSplit/>
          <w:trHeight w:val="236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771F7" w14:textId="77777777" w:rsidR="00C73F9C" w:rsidRPr="00D20531" w:rsidRDefault="00C73F9C" w:rsidP="00D32D72">
            <w:pPr>
              <w:pStyle w:val="a8"/>
              <w:ind w:firstLineChars="100" w:firstLine="200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C0E15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13 (63.4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5377D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88 (65.6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E73A0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25 (56.8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6AA5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123E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3F9C" w:rsidRPr="00D20531" w14:paraId="4A2612AD" w14:textId="77777777" w:rsidTr="00D32D72">
        <w:trPr>
          <w:cantSplit/>
          <w:trHeight w:val="236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7303E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Gender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28BE6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DB41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1F540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A628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χ</w:t>
            </w:r>
            <w:r w:rsidRPr="00D20531">
              <w:rPr>
                <w:sz w:val="20"/>
                <w:szCs w:val="20"/>
                <w:vertAlign w:val="superscript"/>
              </w:rPr>
              <w:t>2</w:t>
            </w:r>
            <w:r w:rsidRPr="00D20531">
              <w:rPr>
                <w:sz w:val="20"/>
                <w:szCs w:val="20"/>
              </w:rPr>
              <w:t>=0.12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1C8EE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0.721</w:t>
            </w:r>
          </w:p>
        </w:tc>
      </w:tr>
      <w:tr w:rsidR="00C73F9C" w:rsidRPr="00D20531" w14:paraId="71E52F80" w14:textId="77777777" w:rsidTr="00D32D72">
        <w:trPr>
          <w:cantSplit/>
          <w:trHeight w:val="11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743E0" w14:textId="77777777" w:rsidR="00C73F9C" w:rsidRPr="00D20531" w:rsidRDefault="00C73F9C" w:rsidP="00D32D72">
            <w:pPr>
              <w:pStyle w:val="a8"/>
              <w:ind w:firstLineChars="100" w:firstLine="200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3B7B9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81 (45.5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C1BC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62 (46.2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1BC8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9 (43.1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9E206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10AB9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3F9C" w:rsidRPr="00D20531" w14:paraId="1416CFE8" w14:textId="77777777" w:rsidTr="00D32D72">
        <w:trPr>
          <w:cantSplit/>
          <w:trHeight w:val="11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C289B" w14:textId="77777777" w:rsidR="00C73F9C" w:rsidRPr="00D20531" w:rsidRDefault="00C73F9C" w:rsidP="00D32D72">
            <w:pPr>
              <w:pStyle w:val="a8"/>
              <w:ind w:firstLineChars="100" w:firstLine="200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E736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97 (54.4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D75D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72 (53.7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E3E9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25 (56.8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37148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DB5DE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3F9C" w:rsidRPr="00D20531" w14:paraId="43D1FF8C" w14:textId="77777777" w:rsidTr="00D32D72">
        <w:trPr>
          <w:cantSplit/>
          <w:trHeight w:val="236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2AAFB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Age, Mean ± S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645C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64.03 ± 9.3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F16DD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64.56 ± 9.3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11FF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62.41 ± 9.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84B44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t=1.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C2B3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0.189</w:t>
            </w:r>
          </w:p>
        </w:tc>
      </w:tr>
      <w:tr w:rsidR="00C73F9C" w:rsidRPr="00D20531" w14:paraId="05637D50" w14:textId="77777777" w:rsidTr="00D32D72">
        <w:trPr>
          <w:cantSplit/>
          <w:trHeight w:val="236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5645D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M Stage, n (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8411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4F7A0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C95C8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B16A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04428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73F9C" w:rsidRPr="00D20531" w14:paraId="7A9D53A8" w14:textId="77777777" w:rsidTr="00D32D72">
        <w:trPr>
          <w:cantSplit/>
          <w:trHeight w:val="236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B242D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 xml:space="preserve">  M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7C272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42 (79.78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B38B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09 (81.3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B0818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33 (75.0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224C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χ</w:t>
            </w:r>
            <w:r w:rsidRPr="00D20531">
              <w:rPr>
                <w:sz w:val="20"/>
                <w:szCs w:val="20"/>
                <w:vertAlign w:val="superscript"/>
              </w:rPr>
              <w:t>2</w:t>
            </w:r>
            <w:r w:rsidRPr="00D20531">
              <w:rPr>
                <w:sz w:val="20"/>
                <w:szCs w:val="20"/>
              </w:rPr>
              <w:t>=0.4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90E7C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0.489</w:t>
            </w:r>
          </w:p>
        </w:tc>
      </w:tr>
      <w:tr w:rsidR="00C73F9C" w:rsidRPr="00D20531" w14:paraId="60B84292" w14:textId="77777777" w:rsidTr="00D32D72">
        <w:trPr>
          <w:cantSplit/>
          <w:trHeight w:val="236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F3F1C" w14:textId="77777777" w:rsidR="00C73F9C" w:rsidRPr="00D20531" w:rsidRDefault="00C73F9C" w:rsidP="00D32D72">
            <w:pPr>
              <w:pStyle w:val="a8"/>
              <w:contextualSpacing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 xml:space="preserve">  M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4B803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36 (20.22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436AF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25 (18.66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2DD05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  <w:r w:rsidRPr="00D20531">
              <w:rPr>
                <w:sz w:val="20"/>
                <w:szCs w:val="20"/>
              </w:rPr>
              <w:t>11 (25.00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5F5FD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AB757" w14:textId="77777777" w:rsidR="00C73F9C" w:rsidRPr="00D20531" w:rsidRDefault="00C73F9C" w:rsidP="00D32D72">
            <w:pPr>
              <w:pStyle w:val="a8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6EF4FE71" w14:textId="77777777" w:rsidR="001062BE" w:rsidRDefault="001062BE">
      <w:pPr>
        <w:spacing w:before="156" w:after="156"/>
      </w:pPr>
    </w:p>
    <w:sectPr w:rsidR="00106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9D628" w14:textId="77777777" w:rsidR="00C86B6A" w:rsidRDefault="00C86B6A" w:rsidP="00C73F9C">
      <w:pPr>
        <w:spacing w:before="120" w:after="120" w:line="240" w:lineRule="auto"/>
      </w:pPr>
      <w:r>
        <w:separator/>
      </w:r>
    </w:p>
  </w:endnote>
  <w:endnote w:type="continuationSeparator" w:id="0">
    <w:p w14:paraId="421E0364" w14:textId="77777777" w:rsidR="00C86B6A" w:rsidRDefault="00C86B6A" w:rsidP="00C73F9C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A1604" w14:textId="77777777" w:rsidR="00C86B6A" w:rsidRDefault="00C86B6A" w:rsidP="00C73F9C">
      <w:pPr>
        <w:spacing w:before="120" w:after="120" w:line="240" w:lineRule="auto"/>
      </w:pPr>
      <w:r>
        <w:separator/>
      </w:r>
    </w:p>
  </w:footnote>
  <w:footnote w:type="continuationSeparator" w:id="0">
    <w:p w14:paraId="58663D06" w14:textId="77777777" w:rsidR="00C86B6A" w:rsidRDefault="00C86B6A" w:rsidP="00C73F9C">
      <w:pPr>
        <w:spacing w:before="120" w:after="12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51"/>
    <w:rsid w:val="001062BE"/>
    <w:rsid w:val="00C73F9C"/>
    <w:rsid w:val="00C86B6A"/>
    <w:rsid w:val="00D1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A1207"/>
  <w15:chartTrackingRefBased/>
  <w15:docId w15:val="{2C8719CE-A96F-48C2-B3AA-C85A9B0E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F9C"/>
    <w:pPr>
      <w:widowControl w:val="0"/>
      <w:adjustRightInd w:val="0"/>
      <w:snapToGrid w:val="0"/>
      <w:spacing w:beforeLines="50" w:before="50" w:afterLines="50" w:after="50" w:line="36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F9C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beforeLines="0" w:before="0" w:afterLines="0" w:after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</w:rPr>
  </w:style>
  <w:style w:type="character" w:customStyle="1" w:styleId="a4">
    <w:name w:val="页眉 字符"/>
    <w:basedOn w:val="a0"/>
    <w:link w:val="a3"/>
    <w:uiPriority w:val="99"/>
    <w:rsid w:val="00C73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F9C"/>
    <w:pPr>
      <w:tabs>
        <w:tab w:val="center" w:pos="4153"/>
        <w:tab w:val="right" w:pos="8306"/>
      </w:tabs>
      <w:adjustRightInd/>
      <w:spacing w:beforeLines="0" w:before="0" w:afterLines="0" w:after="0"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</w:rPr>
  </w:style>
  <w:style w:type="character" w:customStyle="1" w:styleId="a6">
    <w:name w:val="页脚 字符"/>
    <w:basedOn w:val="a0"/>
    <w:link w:val="a5"/>
    <w:uiPriority w:val="99"/>
    <w:rsid w:val="00C73F9C"/>
    <w:rPr>
      <w:sz w:val="18"/>
      <w:szCs w:val="18"/>
    </w:rPr>
  </w:style>
  <w:style w:type="table" w:styleId="a7">
    <w:name w:val="Table Grid"/>
    <w:basedOn w:val="a1"/>
    <w:uiPriority w:val="39"/>
    <w:rsid w:val="00C73F9C"/>
    <w:rPr>
      <w:rFonts w:ascii="Times New Roman" w:eastAsia="宋体" w:hAnsi="Times New Roman" w:cs="Times New Roman"/>
      <w:color w:val="000000"/>
      <w:kern w:val="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C73F9C"/>
    <w:pPr>
      <w:widowControl w:val="0"/>
    </w:pPr>
    <w:rPr>
      <w:rFonts w:ascii="Times New Roman" w:eastAsia="宋体" w:hAnsi="Times New Roman" w:cs="Times New Roman"/>
      <w:color w:val="000000"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1-18T03:07:00Z</dcterms:created>
  <dcterms:modified xsi:type="dcterms:W3CDTF">2022-01-18T03:07:00Z</dcterms:modified>
</cp:coreProperties>
</file>